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494" w:rsidRPr="00F93494" w:rsidRDefault="00BD2ED5" w:rsidP="003703DA">
      <w:pPr>
        <w:spacing w:line="240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Additional file 2</w:t>
      </w:r>
    </w:p>
    <w:tbl>
      <w:tblPr>
        <w:tblStyle w:val="PlainTable2"/>
        <w:tblpPr w:leftFromText="141" w:rightFromText="141" w:vertAnchor="page" w:horzAnchor="margin" w:tblpXSpec="center" w:tblpY="2326"/>
        <w:tblW w:w="9776" w:type="dxa"/>
        <w:tblLook w:val="04A0" w:firstRow="1" w:lastRow="0" w:firstColumn="1" w:lastColumn="0" w:noHBand="0" w:noVBand="1"/>
      </w:tblPr>
      <w:tblGrid>
        <w:gridCol w:w="4815"/>
        <w:gridCol w:w="1559"/>
        <w:gridCol w:w="2045"/>
        <w:gridCol w:w="1357"/>
      </w:tblGrid>
      <w:tr w:rsidR="00F93494" w:rsidRPr="0046008C" w:rsidTr="00F93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hideMark/>
          </w:tcPr>
          <w:p w:rsidR="00F93494" w:rsidRPr="0046008C" w:rsidRDefault="00F93494" w:rsidP="00F934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</w:t>
            </w:r>
          </w:p>
          <w:p w:rsidR="00F93494" w:rsidRPr="0046008C" w:rsidRDefault="00F93494" w:rsidP="00F934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1698)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ind w:right="28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ded</w:t>
            </w:r>
          </w:p>
          <w:p w:rsidR="00F93494" w:rsidRPr="0046008C" w:rsidRDefault="00F93494" w:rsidP="00F93494">
            <w:pPr>
              <w:ind w:right="28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 163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ind w:right="28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-value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gridSpan w:val="2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ternal characteristics</w:t>
            </w:r>
          </w:p>
        </w:tc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F93494" w:rsidRPr="0046008C" w:rsidTr="00F9349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8 ± 0.14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.2 ±0.46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1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ullipara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4 (42.6%)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8 (17.2%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1</w:t>
            </w:r>
          </w:p>
        </w:tc>
      </w:tr>
      <w:tr w:rsidR="00F93494" w:rsidRPr="0046008C" w:rsidTr="00F9349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MI (kg/m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 ± 0.14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 ± 0.48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MUAC 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.7 ± 1.15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.3 ± 0.67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</w:tr>
      <w:tr w:rsidR="00F93494" w:rsidRPr="0046008C" w:rsidTr="00F9349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F93494" w:rsidP="00F93494">
            <w:pPr>
              <w:tabs>
                <w:tab w:val="left" w:pos="3192"/>
              </w:tabs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posure to substances</w:t>
            </w:r>
            <w:r w:rsidRPr="004600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ab/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3494" w:rsidRPr="0046008C" w:rsidTr="00F9349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E6294B" w:rsidRDefault="00E6294B" w:rsidP="00E6294B">
            <w:pPr>
              <w:tabs>
                <w:tab w:val="left" w:pos="3192"/>
              </w:tabs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Mean alcohol intake </w:t>
            </w:r>
          </w:p>
          <w:p w:rsidR="00F93494" w:rsidRPr="0046008C" w:rsidRDefault="00E6294B" w:rsidP="00E6294B">
            <w:pPr>
              <w:tabs>
                <w:tab w:val="left" w:pos="3192"/>
              </w:tabs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ericonception period 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(grams/day)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 ± 0.16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9 ± 0.67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E6294B" w:rsidP="00F93494">
            <w:pPr>
              <w:tabs>
                <w:tab w:val="left" w:pos="3192"/>
              </w:tabs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an alcohol intake</w:t>
            </w:r>
            <w:r w:rsidR="00F93494"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1</w:t>
            </w:r>
            <w:r w:rsidR="00F93494" w:rsidRPr="0046008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st</w:t>
            </w:r>
            <w:r w:rsidR="00F93494"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rimest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grams/day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± 0.07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3 ± 0.25 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</w:t>
            </w:r>
          </w:p>
        </w:tc>
      </w:tr>
      <w:tr w:rsidR="00F93494" w:rsidRPr="0046008C" w:rsidTr="00F9349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E6294B" w:rsidP="00E6294B">
            <w:pPr>
              <w:tabs>
                <w:tab w:val="left" w:pos="3192"/>
              </w:tabs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Mean alcohol intake </w:t>
            </w:r>
            <w:r w:rsidR="00F93494"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</w:t>
            </w:r>
            <w:r w:rsidR="00F93494" w:rsidRPr="0046008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nd</w:t>
            </w:r>
            <w:r w:rsidR="00F93494"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rimeste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grams/day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± 0.04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± 0.34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F93494" w:rsidP="00E6294B">
            <w:pPr>
              <w:tabs>
                <w:tab w:val="left" w:pos="319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Mean </w:t>
            </w:r>
            <w:r w:rsidR="00E6294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lcohol intake 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3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rd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rimester</w:t>
            </w:r>
            <w:r w:rsidR="00E6294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="00E6294B"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grams/day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± 0.02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± 0.24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</w:tr>
      <w:tr w:rsidR="00F93494" w:rsidRPr="0046008C" w:rsidTr="00F9349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bacco use during pregnancy (% users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0 (66%)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58.9%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ther drugs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 (11.5%)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14.7%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</w:tr>
      <w:tr w:rsidR="00F93494" w:rsidRPr="0046008C" w:rsidTr="00F9349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gridSpan w:val="2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cio-economic characteristics</w:t>
            </w:r>
          </w:p>
        </w:tc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F93494" w:rsidRPr="0046008C" w:rsidTr="00F93494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thnicity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b</w:t>
            </w:r>
          </w:p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Black</w:t>
            </w:r>
          </w:p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   Cape colored (mixed ancestry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0.2%)</w:t>
            </w:r>
          </w:p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4 (99.8%)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100%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come (monthly, South African Rand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7.7 ±</w:t>
            </w: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2.5 ± 46.3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</w:tr>
      <w:tr w:rsidR="00F93494" w:rsidRPr="0046008C" w:rsidTr="00F9349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mployment (% employed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8 (32.9%)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28.2%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ducation (years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1 ± 0.04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8 ± 0.16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1</w:t>
            </w:r>
          </w:p>
        </w:tc>
      </w:tr>
      <w:tr w:rsidR="00F93494" w:rsidRPr="0046008C" w:rsidTr="00F9349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gridSpan w:val="2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enatal psychopathology</w:t>
            </w:r>
          </w:p>
        </w:tc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F93494" w:rsidRPr="0046008C" w:rsidTr="00F9349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nxiety scores 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 ± 0.25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 ± 0.84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epression (% above cut-off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4 (50.3%)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41.7%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F93494" w:rsidRPr="0046008C" w:rsidTr="00F9349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gridSpan w:val="2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egnancy outcomes</w:t>
            </w:r>
          </w:p>
        </w:tc>
        <w:tc>
          <w:tcPr>
            <w:tcW w:w="3402" w:type="dxa"/>
            <w:gridSpan w:val="2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F93494" w:rsidRPr="0046008C" w:rsidTr="00F9349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stational diabetes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0.8%)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.5%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pertensive disorder in pregnancy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 (11.6%)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15.6%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</w:tr>
      <w:tr w:rsidR="00F93494" w:rsidRPr="0046008C" w:rsidTr="00F9349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irth weight (grams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12.3 ± 13.8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68.4 ± 73.4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1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BD2ED5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etal sex</w:t>
            </w:r>
            <w:r w:rsidR="00F93494"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% female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2 (51.4%)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53.4%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</w:tr>
      <w:tr w:rsidR="00F93494" w:rsidRPr="0046008C" w:rsidTr="00F93494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term birth (% preterm)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4 (12%)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1 (37.4%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1</w:t>
            </w:r>
          </w:p>
        </w:tc>
      </w:tr>
      <w:tr w:rsidR="00F93494" w:rsidRPr="0046008C" w:rsidTr="00F9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left w:val="single" w:sz="4" w:space="0" w:color="auto"/>
            </w:tcBorders>
            <w:hideMark/>
          </w:tcPr>
          <w:p w:rsidR="00F93494" w:rsidRPr="0046008C" w:rsidRDefault="00F93494" w:rsidP="00F93494">
            <w:pP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A at birth</w:t>
            </w:r>
          </w:p>
        </w:tc>
        <w:tc>
          <w:tcPr>
            <w:tcW w:w="1559" w:type="dxa"/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8.9 ± 0.05</w:t>
            </w:r>
          </w:p>
        </w:tc>
        <w:tc>
          <w:tcPr>
            <w:tcW w:w="2045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6.1 ± 0.39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:rsidR="00F93494" w:rsidRPr="0046008C" w:rsidRDefault="00F93494" w:rsidP="00F9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1</w:t>
            </w:r>
          </w:p>
        </w:tc>
      </w:tr>
      <w:tr w:rsidR="00F93494" w:rsidRPr="00BD2ED5" w:rsidTr="00F93494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F93494" w:rsidRDefault="00F93494" w:rsidP="00F9349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u w:val="single"/>
                <w:lang w:val="en-US"/>
              </w:rPr>
              <w:t>Abbreviations: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BMI, Body mass index; GA, Gestational age; MUAC, mid- upper arm circumference.</w:t>
            </w:r>
          </w:p>
          <w:p w:rsidR="00E6294B" w:rsidRPr="00E50014" w:rsidRDefault="00E6294B" w:rsidP="00F9349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:rsidR="00F93494" w:rsidRPr="0046008C" w:rsidRDefault="00F93494" w:rsidP="00F9349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: 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Continuous data are presented as means ± standard errors; categorical variables are presented in numbers (%). Comparisons between non-exposed and exposed were performed using a Student’s t-test for normal distributed continuous variables, Mann-Whitney U test for non-normal distributed continuous variables and 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en-US"/>
              </w:rPr>
              <w:t>χ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2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en-US"/>
              </w:rPr>
              <w:t xml:space="preserve"> tests for categorical variables. </w:t>
            </w:r>
          </w:p>
          <w:p w:rsidR="00F93494" w:rsidRPr="0046008C" w:rsidRDefault="00F93494" w:rsidP="00F9349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ther drugs = marijuana or methamphetamine.</w:t>
            </w:r>
          </w:p>
          <w:p w:rsidR="00F93494" w:rsidRPr="0046008C" w:rsidRDefault="00F93494" w:rsidP="00F9349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en-US"/>
              </w:rPr>
            </w:pP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vertAlign w:val="superscript"/>
                <w:lang w:val="en-US"/>
              </w:rPr>
              <w:t xml:space="preserve">b </w:t>
            </w:r>
            <w:r w:rsidRPr="0046008C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  <w:lang w:val="en-US"/>
              </w:rPr>
              <w:t xml:space="preserve">Ethnicity was not compared due to very small subgroups. </w:t>
            </w:r>
          </w:p>
        </w:tc>
      </w:tr>
    </w:tbl>
    <w:p w:rsidR="003703DA" w:rsidRDefault="003703DA" w:rsidP="003703DA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46008C">
        <w:rPr>
          <w:rFonts w:ascii="Times New Roman" w:hAnsi="Times New Roman" w:cs="Times New Roman"/>
          <w:b/>
          <w:sz w:val="24"/>
          <w:lang w:val="en-US"/>
        </w:rPr>
        <w:t xml:space="preserve">Table S1. </w:t>
      </w:r>
      <w:r w:rsidR="00BA2804" w:rsidRPr="00AE7792">
        <w:rPr>
          <w:rFonts w:ascii="Times New Roman" w:hAnsi="Times New Roman" w:cs="Times New Roman"/>
          <w:sz w:val="24"/>
          <w:lang w:val="en-US"/>
        </w:rPr>
        <w:t>C</w:t>
      </w:r>
      <w:r w:rsidRPr="00047B0D">
        <w:rPr>
          <w:rFonts w:ascii="Times New Roman" w:hAnsi="Times New Roman" w:cs="Times New Roman"/>
          <w:sz w:val="24"/>
          <w:lang w:val="en-US"/>
        </w:rPr>
        <w:t>haracteristics of included and excluded women.</w:t>
      </w:r>
    </w:p>
    <w:p w:rsidR="00BD2ED5" w:rsidRPr="00F93494" w:rsidRDefault="00BD2ED5" w:rsidP="003703DA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:rsidR="00BD2ED5" w:rsidRPr="0046008C" w:rsidRDefault="00BD2ED5" w:rsidP="00BD2ED5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Tab</w:t>
      </w:r>
      <w:r w:rsidRPr="0046008C">
        <w:rPr>
          <w:rFonts w:ascii="Times New Roman" w:hAnsi="Times New Roman" w:cs="Times New Roman"/>
          <w:b/>
          <w:sz w:val="24"/>
          <w:lang w:val="en-US"/>
        </w:rPr>
        <w:t xml:space="preserve">le S2. </w:t>
      </w:r>
      <w:r w:rsidRPr="00047B0D">
        <w:rPr>
          <w:rFonts w:ascii="Times New Roman" w:hAnsi="Times New Roman" w:cs="Times New Roman"/>
          <w:sz w:val="24"/>
          <w:lang w:val="en-US"/>
        </w:rPr>
        <w:t>Details of multiple imputation modelling.</w:t>
      </w:r>
    </w:p>
    <w:tbl>
      <w:tblPr>
        <w:tblStyle w:val="TableGrid"/>
        <w:tblpPr w:leftFromText="141" w:rightFromText="141" w:vertAnchor="page" w:horzAnchor="margin" w:tblpY="1966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F7232B" w:rsidRPr="00013084" w:rsidTr="00F7232B">
        <w:tc>
          <w:tcPr>
            <w:tcW w:w="9067" w:type="dxa"/>
          </w:tcPr>
          <w:p w:rsidR="00F7232B" w:rsidRPr="0046008C" w:rsidRDefault="00F7232B" w:rsidP="00F7232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bookmarkStart w:id="0" w:name="_GoBack"/>
            <w:bookmarkEnd w:id="0"/>
            <w:r w:rsidRPr="0046008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Software used: </w:t>
            </w:r>
            <w:r w:rsidRPr="0046008C">
              <w:rPr>
                <w:rFonts w:ascii="Times New Roman" w:hAnsi="Times New Roman" w:cs="Times New Roman"/>
                <w:sz w:val="24"/>
                <w:lang w:val="en-US"/>
              </w:rPr>
              <w:t xml:space="preserve">R (version 4.1.0; R Core Team (2021). R: A language and environment for statistical computing. R Foundation for Statistical Computing, Vienna, Austria - mice package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using </w:t>
            </w:r>
            <w:r w:rsidRPr="0046008C">
              <w:rPr>
                <w:rFonts w:ascii="Times New Roman" w:hAnsi="Times New Roman" w:cs="Times New Roman"/>
                <w:sz w:val="24"/>
                <w:lang w:val="en-US"/>
              </w:rPr>
              <w:t>25 iterations)</w:t>
            </w:r>
          </w:p>
        </w:tc>
      </w:tr>
      <w:tr w:rsidR="00F7232B" w:rsidRPr="00013084" w:rsidTr="00F7232B">
        <w:tc>
          <w:tcPr>
            <w:tcW w:w="9067" w:type="dxa"/>
          </w:tcPr>
          <w:p w:rsidR="00F7232B" w:rsidRPr="0046008C" w:rsidRDefault="00F7232B" w:rsidP="00F7232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Number of imputed datasets created: </w:t>
            </w:r>
            <w:r w:rsidRPr="0046008C">
              <w:rPr>
                <w:rFonts w:ascii="Times New Roman" w:hAnsi="Times New Roman" w:cs="Times New Roman"/>
                <w:sz w:val="24"/>
                <w:lang w:val="en-US"/>
              </w:rPr>
              <w:t>25</w:t>
            </w:r>
          </w:p>
        </w:tc>
      </w:tr>
      <w:tr w:rsidR="00F7232B" w:rsidRPr="00013084" w:rsidTr="00F7232B">
        <w:tc>
          <w:tcPr>
            <w:tcW w:w="9067" w:type="dxa"/>
          </w:tcPr>
          <w:p w:rsidR="00F7232B" w:rsidRDefault="00F7232B" w:rsidP="00F7232B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b/>
                <w:sz w:val="24"/>
                <w:lang w:val="en-US"/>
              </w:rPr>
              <w:t>Variables included in the imputation procedure:</w:t>
            </w:r>
          </w:p>
          <w:p w:rsidR="00F7232B" w:rsidRPr="0046008C" w:rsidRDefault="00F7232B" w:rsidP="00F7232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F7232B" w:rsidRPr="0046008C" w:rsidRDefault="00F7232B" w:rsidP="00F7232B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46008C">
              <w:rPr>
                <w:rFonts w:ascii="Times New Roman" w:hAnsi="Times New Roman" w:cs="Times New Roman"/>
                <w:sz w:val="24"/>
                <w:lang w:val="en-US"/>
              </w:rPr>
              <w:t>Gestational age at different ultrasound examinations; alcohol exposure during different exposure periods in study; alcohol exposure overall; binge drinking; maternal smoking behavior during pregnancy; other drug use; maternal age; maternal BMI; maternal weight; maternal length; mid-upper arm circumference; maternal head circumference; gravidity; parity; total years of education; monthly income; anxiety symptoms during pregnancy; depressive symptoms during pregnancy; gestational diabetes in current pregnancy; hypertensive disorders in current pregnancy.</w:t>
            </w:r>
          </w:p>
        </w:tc>
      </w:tr>
    </w:tbl>
    <w:p w:rsidR="00810E2C" w:rsidRPr="003703DA" w:rsidRDefault="00810E2C" w:rsidP="00BD2ED5">
      <w:pPr>
        <w:rPr>
          <w:lang w:val="en-US"/>
        </w:rPr>
      </w:pPr>
    </w:p>
    <w:sectPr w:rsidR="00810E2C" w:rsidRPr="00370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03DA" w:rsidRDefault="003703DA" w:rsidP="003703DA">
      <w:pPr>
        <w:spacing w:after="0" w:line="240" w:lineRule="auto"/>
      </w:pPr>
      <w:r>
        <w:separator/>
      </w:r>
    </w:p>
  </w:endnote>
  <w:endnote w:type="continuationSeparator" w:id="0">
    <w:p w:rsidR="003703DA" w:rsidRDefault="003703DA" w:rsidP="00370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03DA" w:rsidRDefault="003703DA" w:rsidP="003703DA">
      <w:pPr>
        <w:spacing w:after="0" w:line="240" w:lineRule="auto"/>
      </w:pPr>
      <w:r>
        <w:separator/>
      </w:r>
    </w:p>
  </w:footnote>
  <w:footnote w:type="continuationSeparator" w:id="0">
    <w:p w:rsidR="003703DA" w:rsidRDefault="003703DA" w:rsidP="003703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113"/>
    <w:rsid w:val="003703DA"/>
    <w:rsid w:val="00810E2C"/>
    <w:rsid w:val="00A22113"/>
    <w:rsid w:val="00AE7792"/>
    <w:rsid w:val="00BA2804"/>
    <w:rsid w:val="00BD2ED5"/>
    <w:rsid w:val="00E50014"/>
    <w:rsid w:val="00E56372"/>
    <w:rsid w:val="00E6294B"/>
    <w:rsid w:val="00F7232B"/>
    <w:rsid w:val="00F9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9F69D"/>
  <w15:chartTrackingRefBased/>
  <w15:docId w15:val="{52EF37E6-FAAC-47C3-AD60-87D94FAC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3703D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703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70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3DA"/>
  </w:style>
  <w:style w:type="paragraph" w:styleId="Footer">
    <w:name w:val="footer"/>
    <w:basedOn w:val="Normal"/>
    <w:link w:val="FooterChar"/>
    <w:uiPriority w:val="99"/>
    <w:unhideWhenUsed/>
    <w:rsid w:val="00370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3DA"/>
  </w:style>
  <w:style w:type="table" w:styleId="TableGrid">
    <w:name w:val="Table Grid"/>
    <w:basedOn w:val="TableNormal"/>
    <w:uiPriority w:val="39"/>
    <w:rsid w:val="00BD2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0</Words>
  <Characters>2531</Characters>
  <Application>Microsoft Office Word</Application>
  <DocSecurity>0</DocSecurity>
  <Lines>21</Lines>
  <Paragraphs>5</Paragraphs>
  <ScaleCrop>false</ScaleCrop>
  <Company>Erasmus MC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Pielage</dc:creator>
  <cp:keywords/>
  <dc:description/>
  <cp:lastModifiedBy>Marin Pielage</cp:lastModifiedBy>
  <cp:revision>9</cp:revision>
  <dcterms:created xsi:type="dcterms:W3CDTF">2023-04-05T11:42:00Z</dcterms:created>
  <dcterms:modified xsi:type="dcterms:W3CDTF">2023-07-25T07:12:00Z</dcterms:modified>
</cp:coreProperties>
</file>